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Computer Modern" w:hAnsi="Computer Modern"/>
          <w:b/>
          <w:bCs/>
          <w:color w:val="231F20"/>
          <w:sz w:val="30"/>
          <w:szCs w:val="30"/>
        </w:rPr>
      </w:pPr>
      <w:r>
        <w:rPr>
          <w:rFonts w:ascii="Computer Modern" w:hAnsi="Computer Modern" w:eastAsiaTheme="minorEastAsia" w:cstheme="minorBidi"/>
          <w:b/>
          <w:bCs/>
          <w:color w:val="231F20"/>
          <w:sz w:val="30"/>
          <w:szCs w:val="30"/>
        </w:rPr>
        <w:t>Supplementary material</w:t>
      </w:r>
    </w:p>
    <w:p>
      <w:pPr>
        <w:spacing w:line="360" w:lineRule="auto"/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>Supplementary Figure 1</w:t>
      </w:r>
    </w:p>
    <w:p>
      <w:pPr>
        <w:spacing w:line="360" w:lineRule="auto"/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>The expression levels of DYRK2 in different tissues and cells under normal conditions. (A) The expression of DYRK2 in different tissues based on HPA, GTEx and FANTOM5 database; (B) The expression of DYRK2 in different immune cell types.</w:t>
      </w:r>
    </w:p>
    <w:p>
      <w:pP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>Supplementary Figure 2</w:t>
      </w:r>
    </w:p>
    <w:p>
      <w:pPr>
        <w:widowControl/>
        <w:spacing w:line="360" w:lineRule="auto"/>
        <w:jc w:val="left"/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>Comparison of DYRK2 expression levels using GTEx database. The expression status of the DYRK2 in tumors(such as ACC, TGCT, UCS) was compared with normal tissues based on the GTEx database.</w:t>
      </w:r>
    </w:p>
    <w:p>
      <w:pPr>
        <w:widowControl/>
        <w:spacing w:line="360" w:lineRule="auto"/>
        <w:jc w:val="left"/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>Supplementary Figure 3</w:t>
      </w:r>
    </w:p>
    <w:p>
      <w:pPr>
        <w:widowControl/>
        <w:spacing w:line="360" w:lineRule="auto"/>
        <w:jc w:val="left"/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Relationship between the expression level of DYRK2 and pathological stages of tumors. Relationship between the expression of DYRK2 and </w:t>
      </w:r>
      <w:r>
        <w:rPr>
          <w:rFonts w:hint="eastAsia" w:ascii="Computer Modern" w:hAnsi="Computer Modern"/>
          <w:color w:val="000000" w:themeColor="text1"/>
          <w:kern w:val="0"/>
          <w:lang w:val="en-US" w:eastAsia="zh-CN"/>
          <w14:textFill>
            <w14:solidFill>
              <w14:schemeClr w14:val="tx1"/>
            </w14:solidFill>
          </w14:textFill>
        </w:rPr>
        <w:t>different</w:t>
      </w:r>
      <w: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 pathological stages in different tumors (ACC, BLCA, BRCA , CESC, CHOL,COAD, DLBC, KICH, KIRC, KIRP, LUDA, LUSC,OV,PAAD, READ, SKCM, STAD, TGCT, THCA, UCEC).</w:t>
      </w:r>
    </w:p>
    <w:p>
      <w:pPr>
        <w:spacing w:line="360" w:lineRule="auto"/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Supplementary Figure 4 </w:t>
      </w:r>
    </w:p>
    <w:p>
      <w:pPr>
        <w:widowControl/>
        <w:spacing w:line="360" w:lineRule="auto"/>
        <w:jc w:val="left"/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>Applying Kaplan-Meier survival curve to study</w:t>
      </w:r>
      <w:r>
        <w:rPr>
          <w:rFonts w:hint="eastAsia" w:ascii="Computer Modern" w:hAnsi="Computer Modern"/>
          <w:color w:val="000000" w:themeColor="text1"/>
          <w:kern w:val="0"/>
          <w:lang w:val="en-US" w:eastAsia="zh-CN"/>
          <w14:textFill>
            <w14:solidFill>
              <w14:schemeClr w14:val="tx1"/>
            </w14:solidFill>
          </w14:textFill>
        </w:rPr>
        <w:t>ing</w:t>
      </w:r>
      <w:bookmarkStart w:id="0" w:name="_GoBack"/>
      <w:bookmarkEnd w:id="0"/>
      <w: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 the relationship between the expression of DYRK2 and prognosis. Kaplan-Meier survival curve was used to perform the survival analyses </w:t>
      </w:r>
      <w:r>
        <w:rPr>
          <w:rFonts w:hint="eastAsia" w:ascii="Computer Modern" w:hAnsi="Computer Modern"/>
          <w:color w:val="000000" w:themeColor="text1"/>
          <w:kern w:val="0"/>
          <w:lang w:val="en-US" w:eastAsia="zh-CN"/>
          <w14:textFill>
            <w14:solidFill>
              <w14:schemeClr w14:val="tx1"/>
            </w14:solidFill>
          </w14:textFill>
        </w:rPr>
        <w:t>of</w:t>
      </w:r>
      <w: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 breast cancer</w:t>
      </w:r>
      <w:r>
        <w:rPr>
          <w:rFonts w:hint="eastAsia" w:ascii="Computer Modern" w:hAnsi="Computer Modern"/>
          <w:color w:val="000000" w:themeColor="text1"/>
          <w:kern w:val="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>and liver cancer patients.</w:t>
      </w:r>
    </w:p>
    <w:p>
      <w:pPr>
        <w:widowControl/>
        <w:spacing w:line="360" w:lineRule="auto"/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>Supplementary Figure5</w:t>
      </w:r>
    </w:p>
    <w:p>
      <w:pPr>
        <w:widowControl/>
        <w:spacing w:line="360" w:lineRule="auto"/>
        <w:jc w:val="left"/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MEXPRESS visualisation of </w:t>
      </w:r>
      <w:r>
        <w:rPr>
          <w:rFonts w:hint="eastAsia"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>case</w:t>
      </w:r>
      <w: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>s for ESCA,STAD and LUAD.</w:t>
      </w:r>
      <w:r>
        <w:t xml:space="preserve"> </w:t>
      </w:r>
      <w:r>
        <w:rPr>
          <w:rFonts w:ascii="Computer Modern" w:hAnsi="Computer Modern"/>
          <w:color w:val="000000" w:themeColor="text1"/>
          <w:kern w:val="0"/>
          <w14:textFill>
            <w14:solidFill>
              <w14:schemeClr w14:val="tx1"/>
            </w14:solidFill>
          </w14:textFill>
        </w:rPr>
        <w:t>These pictures showed how DYRK2 expression and promoter DNA methylation were significantly correlated.</w:t>
      </w:r>
    </w:p>
    <w:p>
      <w:pPr>
        <w:rPr>
          <w:rFonts w:ascii="Computer Modern" w:hAnsi="Computer Moder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mputer Modern">
    <w:panose1 w:val="02000603000000000000"/>
    <w:charset w:val="00"/>
    <w:family w:val="auto"/>
    <w:pitch w:val="default"/>
    <w:sig w:usb0="8100026F" w:usb1="400161EA" w:usb2="00000000" w:usb3="00000000" w:csb0="0000011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MyYTYwOWQxYTk3YTgwZjUxNTExMDUyNDcxNzA3NWUifQ=="/>
  </w:docVars>
  <w:rsids>
    <w:rsidRoot w:val="00015CA2"/>
    <w:rsid w:val="00015CA2"/>
    <w:rsid w:val="000322A6"/>
    <w:rsid w:val="000B1A6C"/>
    <w:rsid w:val="00191E2B"/>
    <w:rsid w:val="001B3303"/>
    <w:rsid w:val="001D2573"/>
    <w:rsid w:val="001F14D4"/>
    <w:rsid w:val="0023651F"/>
    <w:rsid w:val="002B5A46"/>
    <w:rsid w:val="002D43E3"/>
    <w:rsid w:val="0034201F"/>
    <w:rsid w:val="003D22E8"/>
    <w:rsid w:val="0041047B"/>
    <w:rsid w:val="00416921"/>
    <w:rsid w:val="004A27D5"/>
    <w:rsid w:val="00533221"/>
    <w:rsid w:val="0057418A"/>
    <w:rsid w:val="00604279"/>
    <w:rsid w:val="00666340"/>
    <w:rsid w:val="0074042E"/>
    <w:rsid w:val="00771266"/>
    <w:rsid w:val="007D4C56"/>
    <w:rsid w:val="008375E9"/>
    <w:rsid w:val="0093262F"/>
    <w:rsid w:val="009D42FF"/>
    <w:rsid w:val="00A01339"/>
    <w:rsid w:val="00A133D3"/>
    <w:rsid w:val="00A16805"/>
    <w:rsid w:val="00A46AEE"/>
    <w:rsid w:val="00B51819"/>
    <w:rsid w:val="00BD7764"/>
    <w:rsid w:val="00BE6AEF"/>
    <w:rsid w:val="00C51F26"/>
    <w:rsid w:val="00C74F34"/>
    <w:rsid w:val="00C76E6A"/>
    <w:rsid w:val="00CA1C46"/>
    <w:rsid w:val="00D3039F"/>
    <w:rsid w:val="00D373CA"/>
    <w:rsid w:val="00DD2E0C"/>
    <w:rsid w:val="00DF6C95"/>
    <w:rsid w:val="00EE41AE"/>
    <w:rsid w:val="00F34C28"/>
    <w:rsid w:val="03D07A5F"/>
    <w:rsid w:val="10DE43B6"/>
    <w:rsid w:val="34DB19BE"/>
    <w:rsid w:val="3BE4369B"/>
    <w:rsid w:val="54347A10"/>
    <w:rsid w:val="68D7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rFonts w:ascii="Calibri" w:hAnsi="Calibri" w:eastAsia="宋体" w:cs="Times New Roman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0</Words>
  <Characters>1068</Characters>
  <Lines>8</Lines>
  <Paragraphs>2</Paragraphs>
  <TotalTime>9</TotalTime>
  <ScaleCrop>false</ScaleCrop>
  <LinksUpToDate>false</LinksUpToDate>
  <CharactersWithSpaces>123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15:58:00Z</dcterms:created>
  <dc:creator>admin</dc:creator>
  <cp:lastModifiedBy>闪闪的虚民</cp:lastModifiedBy>
  <dcterms:modified xsi:type="dcterms:W3CDTF">2022-09-09T11:32:5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0E1410926794FDBB14293E46973E35A</vt:lpwstr>
  </property>
</Properties>
</file>